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BB666" w14:textId="55CC2AFF" w:rsidR="00180186" w:rsidRDefault="00DD75E3" w:rsidP="00DD75E3">
      <w:r>
        <w:rPr>
          <w:noProof/>
        </w:rPr>
        <w:drawing>
          <wp:inline distT="0" distB="0" distL="0" distR="0" wp14:anchorId="5BB2EE0B" wp14:editId="0FE89F10">
            <wp:extent cx="5133340" cy="5382260"/>
            <wp:effectExtent l="0" t="0" r="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340" cy="538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9A59E6" w14:textId="28C9EBFE" w:rsidR="00DD75E3" w:rsidRPr="00DD75E3" w:rsidRDefault="00DD75E3" w:rsidP="00DD75E3">
      <w:pPr>
        <w:spacing w:line="480" w:lineRule="auto"/>
        <w:rPr>
          <w:rFonts w:hint="eastAsia"/>
        </w:rPr>
      </w:pPr>
      <w:r w:rsidRPr="00111DE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 1 The leave-one-out analysis for each particulate matter exposure and COVID-19 severit</w:t>
      </w:r>
      <w:r w:rsidR="00AD7AA1">
        <w:rPr>
          <w:rFonts w:ascii="Times New Roman" w:hAnsi="Times New Roman" w:cs="Times New Roman"/>
          <w:b/>
          <w:bCs/>
          <w:sz w:val="24"/>
          <w:szCs w:val="24"/>
        </w:rPr>
        <w:t>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D7AA1">
        <w:rPr>
          <w:rFonts w:ascii="Times New Roman" w:hAnsi="Times New Roman" w:cs="Times New Roman"/>
          <w:sz w:val="24"/>
          <w:szCs w:val="24"/>
        </w:rPr>
        <w:t>N</w:t>
      </w:r>
      <w:r w:rsidRPr="00DD75E3">
        <w:rPr>
          <w:rFonts w:ascii="Times New Roman" w:hAnsi="Times New Roman" w:cs="Times New Roman"/>
          <w:sz w:val="24"/>
          <w:szCs w:val="24"/>
        </w:rPr>
        <w:t xml:space="preserve">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strumental variabl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found to</w:t>
      </w:r>
      <w:r w:rsidRPr="00DD75E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fluence overall MR analysis substantially.</w:t>
      </w:r>
    </w:p>
    <w:sectPr w:rsidR="00DD75E3" w:rsidRPr="00DD75E3" w:rsidSect="004057F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D141A" w14:textId="77777777" w:rsidR="00694FAA" w:rsidRDefault="00694FAA" w:rsidP="009E0CF7">
      <w:r>
        <w:separator/>
      </w:r>
    </w:p>
  </w:endnote>
  <w:endnote w:type="continuationSeparator" w:id="0">
    <w:p w14:paraId="31BA6A52" w14:textId="77777777" w:rsidR="00694FAA" w:rsidRDefault="00694FAA" w:rsidP="009E0C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502DA6" w14:textId="77777777" w:rsidR="00694FAA" w:rsidRDefault="00694FAA" w:rsidP="009E0CF7">
      <w:r>
        <w:separator/>
      </w:r>
    </w:p>
  </w:footnote>
  <w:footnote w:type="continuationSeparator" w:id="0">
    <w:p w14:paraId="75D0B33F" w14:textId="77777777" w:rsidR="00694FAA" w:rsidRDefault="00694FAA" w:rsidP="009E0C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0sjAyMjAyN7E0tDBR0lEKTi0uzszPAymwrAUAhX5/6CwAAAA="/>
  </w:docVars>
  <w:rsids>
    <w:rsidRoot w:val="00B81EB2"/>
    <w:rsid w:val="00055598"/>
    <w:rsid w:val="0006459D"/>
    <w:rsid w:val="0008217D"/>
    <w:rsid w:val="000E139B"/>
    <w:rsid w:val="0010730C"/>
    <w:rsid w:val="0011624A"/>
    <w:rsid w:val="00152D41"/>
    <w:rsid w:val="00180186"/>
    <w:rsid w:val="001F3F4C"/>
    <w:rsid w:val="002259C1"/>
    <w:rsid w:val="00264381"/>
    <w:rsid w:val="00272A35"/>
    <w:rsid w:val="00295FDF"/>
    <w:rsid w:val="002C1716"/>
    <w:rsid w:val="002D7954"/>
    <w:rsid w:val="002F72AA"/>
    <w:rsid w:val="00344867"/>
    <w:rsid w:val="00344D10"/>
    <w:rsid w:val="003820F5"/>
    <w:rsid w:val="00392866"/>
    <w:rsid w:val="00392972"/>
    <w:rsid w:val="003C6323"/>
    <w:rsid w:val="003D77B1"/>
    <w:rsid w:val="003F4BCC"/>
    <w:rsid w:val="004057FB"/>
    <w:rsid w:val="00452568"/>
    <w:rsid w:val="0045318E"/>
    <w:rsid w:val="00461C7E"/>
    <w:rsid w:val="004857DF"/>
    <w:rsid w:val="00494DE0"/>
    <w:rsid w:val="004C525B"/>
    <w:rsid w:val="004D6483"/>
    <w:rsid w:val="004E56F0"/>
    <w:rsid w:val="00554672"/>
    <w:rsid w:val="00581457"/>
    <w:rsid w:val="005D1611"/>
    <w:rsid w:val="005D43DC"/>
    <w:rsid w:val="005F5CEA"/>
    <w:rsid w:val="006056BE"/>
    <w:rsid w:val="006137EA"/>
    <w:rsid w:val="00643066"/>
    <w:rsid w:val="00687FCD"/>
    <w:rsid w:val="00694FAA"/>
    <w:rsid w:val="006B307C"/>
    <w:rsid w:val="006C5290"/>
    <w:rsid w:val="006E0EF5"/>
    <w:rsid w:val="0070282D"/>
    <w:rsid w:val="00715E1B"/>
    <w:rsid w:val="00784973"/>
    <w:rsid w:val="007C0ADB"/>
    <w:rsid w:val="007E3C05"/>
    <w:rsid w:val="007F2625"/>
    <w:rsid w:val="00821C78"/>
    <w:rsid w:val="00832C18"/>
    <w:rsid w:val="008471CE"/>
    <w:rsid w:val="00874742"/>
    <w:rsid w:val="008860FC"/>
    <w:rsid w:val="008A7059"/>
    <w:rsid w:val="009059A7"/>
    <w:rsid w:val="00955F0D"/>
    <w:rsid w:val="00962549"/>
    <w:rsid w:val="00970B14"/>
    <w:rsid w:val="009A72C2"/>
    <w:rsid w:val="009B5962"/>
    <w:rsid w:val="009E0CF7"/>
    <w:rsid w:val="009E3B42"/>
    <w:rsid w:val="00A23988"/>
    <w:rsid w:val="00A23F67"/>
    <w:rsid w:val="00A241D9"/>
    <w:rsid w:val="00A33882"/>
    <w:rsid w:val="00A346F7"/>
    <w:rsid w:val="00A76B04"/>
    <w:rsid w:val="00A91703"/>
    <w:rsid w:val="00AA0206"/>
    <w:rsid w:val="00AA53FE"/>
    <w:rsid w:val="00AA6194"/>
    <w:rsid w:val="00AD7786"/>
    <w:rsid w:val="00AD7AA1"/>
    <w:rsid w:val="00B07A52"/>
    <w:rsid w:val="00B313B7"/>
    <w:rsid w:val="00B412CD"/>
    <w:rsid w:val="00B65740"/>
    <w:rsid w:val="00B81EB2"/>
    <w:rsid w:val="00BD6D61"/>
    <w:rsid w:val="00BE46A7"/>
    <w:rsid w:val="00C07A08"/>
    <w:rsid w:val="00C145A1"/>
    <w:rsid w:val="00C16F0D"/>
    <w:rsid w:val="00C42226"/>
    <w:rsid w:val="00C44C49"/>
    <w:rsid w:val="00C60432"/>
    <w:rsid w:val="00C67158"/>
    <w:rsid w:val="00C759E4"/>
    <w:rsid w:val="00C8289C"/>
    <w:rsid w:val="00CA0A03"/>
    <w:rsid w:val="00CA4B6E"/>
    <w:rsid w:val="00CB51A1"/>
    <w:rsid w:val="00D457C3"/>
    <w:rsid w:val="00D913D5"/>
    <w:rsid w:val="00DD75E3"/>
    <w:rsid w:val="00DE1CAB"/>
    <w:rsid w:val="00E05964"/>
    <w:rsid w:val="00E316E7"/>
    <w:rsid w:val="00E36789"/>
    <w:rsid w:val="00E661DA"/>
    <w:rsid w:val="00ED2ECF"/>
    <w:rsid w:val="00ED5FB1"/>
    <w:rsid w:val="00F3479D"/>
    <w:rsid w:val="00F42D51"/>
    <w:rsid w:val="00F47BE0"/>
    <w:rsid w:val="00F94739"/>
    <w:rsid w:val="00FA33D4"/>
    <w:rsid w:val="00FC0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E92733"/>
  <w15:chartTrackingRefBased/>
  <w15:docId w15:val="{B1C0BB54-7BB2-4C24-9986-7B9D1296D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0C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0C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0C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0C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0CF7"/>
    <w:rPr>
      <w:sz w:val="18"/>
      <w:szCs w:val="18"/>
    </w:rPr>
  </w:style>
  <w:style w:type="table" w:styleId="a7">
    <w:name w:val="Table Grid"/>
    <w:basedOn w:val="a1"/>
    <w:uiPriority w:val="39"/>
    <w:rsid w:val="009E0C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4057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03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A0455-8781-41CF-BCEC-B144CF7837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1</Pages>
  <Words>28</Words>
  <Characters>169</Characters>
  <Application>Microsoft Office Word</Application>
  <DocSecurity>0</DocSecurity>
  <Lines>2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jy</dc:creator>
  <cp:keywords/>
  <dc:description/>
  <cp:lastModifiedBy>z jy</cp:lastModifiedBy>
  <cp:revision>88</cp:revision>
  <dcterms:created xsi:type="dcterms:W3CDTF">2023-03-24T10:43:00Z</dcterms:created>
  <dcterms:modified xsi:type="dcterms:W3CDTF">2023-03-28T14:47:00Z</dcterms:modified>
</cp:coreProperties>
</file>